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EDBE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C8EDBE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C8EDBE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8EDB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8EDBE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8EDB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EDBE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EDBE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C8EDBF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EDB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EDB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EDB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EDB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C8EDBF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8EDBF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C8EDBF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8EDB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EDB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B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EDB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B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B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B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BFB" w14:textId="3745548C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B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BFD" w14:textId="5076B2EC" w:rsidR="0068643A" w:rsidRPr="00FD6E06" w:rsidRDefault="002A1D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66</w:t>
            </w:r>
          </w:p>
        </w:tc>
      </w:tr>
      <w:tr w:rsidR="0068643A" w:rsidRPr="00FD6E06" w14:paraId="2C8EDC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B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02" w14:textId="46C6FF62" w:rsidR="0068643A" w:rsidRPr="00FD6E06" w:rsidRDefault="005217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03" w14:textId="4D9FDAF2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04" w14:textId="0BB00E3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EDC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09" w14:textId="700F2B6D" w:rsidR="0068643A" w:rsidRPr="00FD6E06" w:rsidRDefault="009B41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0A" w14:textId="5C4C25EE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0B" w14:textId="7D1C9FE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EDC0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EDC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12" w14:textId="33930588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14" w14:textId="7225B932" w:rsidR="0068643A" w:rsidRPr="00FD6E06" w:rsidRDefault="00BC00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</w:t>
            </w:r>
            <w:r w:rsidR="002A1D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2C8EDC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19" w14:textId="2751251F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1B" w14:textId="2C3E9C4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EDC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20" w14:textId="14FEDAC3" w:rsidR="0068643A" w:rsidRPr="00FD6E06" w:rsidRDefault="00620E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21" w14:textId="5A4DEBC1" w:rsidR="0068643A" w:rsidRPr="00FD6E06" w:rsidRDefault="00620E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22" w14:textId="3EB0CA0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EDC2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EDC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29" w14:textId="2A06245A" w:rsidR="0068643A" w:rsidRPr="00FD6E06" w:rsidRDefault="00964A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2A" w14:textId="7990FB47" w:rsidR="0068643A" w:rsidRPr="00FD6E06" w:rsidRDefault="00964A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2B" w14:textId="78FE96B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EDC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30" w14:textId="300EBFBE" w:rsidR="0068643A" w:rsidRPr="00FD6E06" w:rsidRDefault="00964A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31" w14:textId="52AE3B64" w:rsidR="0068643A" w:rsidRPr="00FD6E06" w:rsidRDefault="00964A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32" w14:textId="59E9413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EDC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37" w14:textId="32F12C8A" w:rsidR="0068643A" w:rsidRPr="00FD6E06" w:rsidRDefault="00964A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38" w14:textId="7AD49EAB" w:rsidR="0068643A" w:rsidRPr="00FD6E06" w:rsidRDefault="00964A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39" w14:textId="6478180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C8EDC3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8EDC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EDC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40" w14:textId="5B187890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42" w14:textId="7AE06402" w:rsidR="0068643A" w:rsidRPr="00FD6E06" w:rsidRDefault="004E62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59</w:t>
            </w:r>
          </w:p>
        </w:tc>
      </w:tr>
      <w:tr w:rsidR="0068643A" w:rsidRPr="00FD6E06" w14:paraId="2C8EDC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4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C8EDC4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48" w14:textId="7E330C28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4A" w14:textId="2AAE210C" w:rsidR="0068643A" w:rsidRPr="00FD6E06" w:rsidRDefault="004E62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59</w:t>
            </w:r>
          </w:p>
        </w:tc>
      </w:tr>
      <w:tr w:rsidR="00BB4AE3" w:rsidRPr="00FD6E06" w14:paraId="2C8EDC4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8EDC4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EDC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51" w14:textId="139D3917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53" w14:textId="2309D622" w:rsidR="0068643A" w:rsidRPr="00FD6E06" w:rsidRDefault="004E62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142</w:t>
            </w:r>
          </w:p>
        </w:tc>
      </w:tr>
      <w:tr w:rsidR="0068643A" w:rsidRPr="00FD6E06" w14:paraId="2C8EDC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58" w14:textId="24BEBC75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5A" w14:textId="476E319B" w:rsidR="0068643A" w:rsidRPr="00FD6E06" w:rsidRDefault="00C670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80</w:t>
            </w:r>
          </w:p>
        </w:tc>
      </w:tr>
      <w:tr w:rsidR="0068643A" w:rsidRPr="00FD6E06" w14:paraId="2C8EDC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5F" w14:textId="05DCB6B7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61" w14:textId="41AD7CE1" w:rsidR="0068643A" w:rsidRPr="00FD6E06" w:rsidRDefault="003039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</w:t>
            </w:r>
            <w:r w:rsidR="006008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</w:p>
        </w:tc>
      </w:tr>
      <w:tr w:rsidR="00BB4AE3" w:rsidRPr="00FD6E06" w14:paraId="2C8EDC6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EDC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68" w14:textId="1221DDFD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6A" w14:textId="296C0248" w:rsidR="0068643A" w:rsidRPr="00FD6E06" w:rsidRDefault="001F0C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108</w:t>
            </w:r>
          </w:p>
        </w:tc>
      </w:tr>
      <w:tr w:rsidR="0068643A" w:rsidRPr="00FD6E06" w14:paraId="2C8EDC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6F" w14:textId="6DCF0C9F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71" w14:textId="4AAE8618" w:rsidR="0068643A" w:rsidRPr="00FD6E06" w:rsidRDefault="001F0C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131</w:t>
            </w:r>
          </w:p>
        </w:tc>
      </w:tr>
      <w:tr w:rsidR="0068643A" w:rsidRPr="00FD6E06" w14:paraId="2C8EDC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76" w14:textId="56599A62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78" w14:textId="03D96320" w:rsidR="0068643A" w:rsidRPr="00FD6E06" w:rsidRDefault="001F0C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131</w:t>
            </w:r>
          </w:p>
        </w:tc>
      </w:tr>
      <w:tr w:rsidR="0068643A" w:rsidRPr="00FD6E06" w14:paraId="2C8EDC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7D" w14:textId="79EA1299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7F" w14:textId="322D2406" w:rsidR="0068643A" w:rsidRPr="00FD6E06" w:rsidRDefault="004D19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14:paraId="2C8EDC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84" w14:textId="6382FD71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86" w14:textId="2A01BFAA" w:rsidR="0068643A" w:rsidRPr="00FD6E06" w:rsidRDefault="00853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131</w:t>
            </w:r>
          </w:p>
        </w:tc>
      </w:tr>
      <w:tr w:rsidR="0068643A" w:rsidRPr="00FD6E06" w14:paraId="2C8EDC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8B" w14:textId="77F0D291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8C" w14:textId="425B4573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C8EDC9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C8EDC9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94" w14:textId="59FFE3C0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96" w14:textId="398D12A4" w:rsidR="0068643A" w:rsidRPr="00FD6E06" w:rsidRDefault="00853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42</w:t>
            </w:r>
          </w:p>
        </w:tc>
      </w:tr>
      <w:tr w:rsidR="0068643A" w:rsidRPr="00FD6E06" w14:paraId="2C8EDC9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9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9B" w14:textId="7E9957E3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9D" w14:textId="1C803B5A" w:rsidR="0068643A" w:rsidRPr="00FD6E06" w:rsidRDefault="00853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42</w:t>
            </w:r>
          </w:p>
        </w:tc>
      </w:tr>
      <w:tr w:rsidR="0068643A" w:rsidRPr="00FD6E06" w14:paraId="2C8EDCA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9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A2" w14:textId="3CCE8135" w:rsidR="0068643A" w:rsidRPr="00FD6E06" w:rsidRDefault="005325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A3" w14:textId="1B4D1A54" w:rsidR="0068643A" w:rsidRPr="00FD6E06" w:rsidRDefault="005325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EDCA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A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A9" w14:textId="2E6CF407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AB" w14:textId="626F4BCA" w:rsidR="0068643A" w:rsidRPr="00FD6E06" w:rsidRDefault="00853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42</w:t>
            </w:r>
          </w:p>
        </w:tc>
      </w:tr>
      <w:tr w:rsidR="0068643A" w:rsidRPr="00FD6E06" w14:paraId="2C8EDC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B1" w14:textId="3EE65E0F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8EDC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DC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B8" w14:textId="64704508" w:rsidR="0068643A" w:rsidRPr="00FD6E06" w:rsidRDefault="00D8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EDC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C8EDCB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398B2" w14:textId="77777777" w:rsidR="00F23A37" w:rsidRDefault="00F23A37" w:rsidP="00FD6E06">
      <w:pPr>
        <w:spacing w:after="0" w:line="240" w:lineRule="auto"/>
      </w:pPr>
      <w:r>
        <w:separator/>
      </w:r>
    </w:p>
  </w:endnote>
  <w:endnote w:type="continuationSeparator" w:id="0">
    <w:p w14:paraId="5365EE3C" w14:textId="77777777" w:rsidR="00F23A37" w:rsidRDefault="00F23A3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EDCC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C8EDCC3" wp14:editId="2C8EDCC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FBF6E" w14:textId="77777777" w:rsidR="00F23A37" w:rsidRDefault="00F23A37" w:rsidP="00FD6E06">
      <w:pPr>
        <w:spacing w:after="0" w:line="240" w:lineRule="auto"/>
      </w:pPr>
      <w:r>
        <w:separator/>
      </w:r>
    </w:p>
  </w:footnote>
  <w:footnote w:type="continuationSeparator" w:id="0">
    <w:p w14:paraId="487C90C2" w14:textId="77777777" w:rsidR="00F23A37" w:rsidRDefault="00F23A3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8EDCC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8EDCC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9291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5489D"/>
    <w:rsid w:val="000F30CC"/>
    <w:rsid w:val="00141621"/>
    <w:rsid w:val="0016473F"/>
    <w:rsid w:val="00172546"/>
    <w:rsid w:val="001C2FA2"/>
    <w:rsid w:val="001E4CA1"/>
    <w:rsid w:val="001F0C6B"/>
    <w:rsid w:val="002253F7"/>
    <w:rsid w:val="002A1DF5"/>
    <w:rsid w:val="002C415A"/>
    <w:rsid w:val="00303946"/>
    <w:rsid w:val="00357571"/>
    <w:rsid w:val="003F7203"/>
    <w:rsid w:val="00424886"/>
    <w:rsid w:val="00436C56"/>
    <w:rsid w:val="00490E75"/>
    <w:rsid w:val="004D1996"/>
    <w:rsid w:val="004E624D"/>
    <w:rsid w:val="00517F8E"/>
    <w:rsid w:val="00521703"/>
    <w:rsid w:val="0053250D"/>
    <w:rsid w:val="006008D9"/>
    <w:rsid w:val="00620EF7"/>
    <w:rsid w:val="00664936"/>
    <w:rsid w:val="00675A72"/>
    <w:rsid w:val="0068643A"/>
    <w:rsid w:val="007111C3"/>
    <w:rsid w:val="00750A0E"/>
    <w:rsid w:val="007924AC"/>
    <w:rsid w:val="007C7C64"/>
    <w:rsid w:val="00853837"/>
    <w:rsid w:val="008B5B83"/>
    <w:rsid w:val="00964A86"/>
    <w:rsid w:val="009A5CC5"/>
    <w:rsid w:val="009B166B"/>
    <w:rsid w:val="009B20D2"/>
    <w:rsid w:val="009B411A"/>
    <w:rsid w:val="009D6806"/>
    <w:rsid w:val="00A0782F"/>
    <w:rsid w:val="00A16109"/>
    <w:rsid w:val="00A62EA4"/>
    <w:rsid w:val="00AC70D6"/>
    <w:rsid w:val="00B44905"/>
    <w:rsid w:val="00B567D4"/>
    <w:rsid w:val="00BB4AE3"/>
    <w:rsid w:val="00BC00E3"/>
    <w:rsid w:val="00C67084"/>
    <w:rsid w:val="00CA6DD4"/>
    <w:rsid w:val="00CF1D7E"/>
    <w:rsid w:val="00D86702"/>
    <w:rsid w:val="00E20821"/>
    <w:rsid w:val="00E44873"/>
    <w:rsid w:val="00EE17D5"/>
    <w:rsid w:val="00F23A37"/>
    <w:rsid w:val="00F8268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C8EDBE5"/>
  <w15:docId w15:val="{CAEE2DD7-6346-41E1-AF20-5DB4E4F6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5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ma Matilda Ternman</cp:lastModifiedBy>
  <cp:revision>9</cp:revision>
  <dcterms:created xsi:type="dcterms:W3CDTF">2026-02-09T09:57:00Z</dcterms:created>
  <dcterms:modified xsi:type="dcterms:W3CDTF">2026-02-09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7f6816-f103-4a1d-995a-2dbb24d1156a</vt:lpwstr>
  </property>
</Properties>
</file>